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72BE" w:rsidRPr="006D587C" w:rsidRDefault="004372BE" w:rsidP="004372BE">
      <w:pPr>
        <w:pStyle w:val="Ttulo2"/>
        <w:rPr>
          <w:rFonts w:eastAsia="Times New Roman"/>
          <w:lang w:val="es-ES" w:eastAsia="es-ES"/>
        </w:rPr>
      </w:pPr>
      <w:bookmarkStart w:id="0" w:name="_Toc129645198"/>
      <w:r>
        <w:rPr>
          <w:rFonts w:eastAsia="Times New Roman"/>
        </w:rPr>
        <w:t>Annex 5. GRADE Self-Care Assessment</w:t>
      </w:r>
      <w:bookmarkStart w:id="1" w:name="_GoBack"/>
      <w:bookmarkEnd w:id="0"/>
      <w:bookmarkEnd w:id="1"/>
    </w:p>
    <w:p w:rsidR="004372BE" w:rsidRPr="00FD61BF" w:rsidRDefault="004372BE" w:rsidP="004372BE">
      <w:pPr>
        <w:spacing w:line="140" w:lineRule="atLeast"/>
        <w:rPr>
          <w:rFonts w:ascii="Calibri" w:eastAsia="Times New Roman" w:hAnsi="Calibri" w:cs="Calibri"/>
          <w:color w:val="000000"/>
          <w:sz w:val="24"/>
          <w:szCs w:val="24"/>
          <w:lang w:val="es-ES" w:eastAsia="es-ES"/>
        </w:rPr>
      </w:pPr>
      <w:r w:rsidRPr="00FD61BF">
        <w:rPr>
          <w:rFonts w:ascii="Calibri" w:eastAsia="Times New Roman" w:hAnsi="Calibri" w:cs="Calibri"/>
          <w:b/>
          <w:color w:val="000000"/>
          <w:sz w:val="24"/>
          <w:szCs w:val="24"/>
        </w:rPr>
        <w:t xml:space="preserve">Question: Foot </w:t>
      </w:r>
      <w:r w:rsidRPr="00FD61BF">
        <w:rPr>
          <w:rFonts w:ascii="Calibri" w:eastAsia="Times New Roman" w:hAnsi="Calibri" w:cs="Calibri"/>
          <w:color w:val="000000"/>
          <w:sz w:val="24"/>
          <w:szCs w:val="24"/>
        </w:rPr>
        <w:t>self-care for rheumatoid arthritis patients.</w:t>
      </w:r>
    </w:p>
    <w:tbl>
      <w:tblPr>
        <w:tblW w:w="5000" w:type="pct"/>
        <w:jc w:val="center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41"/>
        <w:gridCol w:w="1250"/>
        <w:gridCol w:w="712"/>
        <w:gridCol w:w="1267"/>
        <w:gridCol w:w="887"/>
        <w:gridCol w:w="1116"/>
        <w:gridCol w:w="1383"/>
        <w:gridCol w:w="837"/>
        <w:gridCol w:w="802"/>
        <w:gridCol w:w="1229"/>
        <w:gridCol w:w="1303"/>
        <w:gridCol w:w="1341"/>
        <w:gridCol w:w="1106"/>
      </w:tblGrid>
      <w:tr w:rsidR="004372BE" w:rsidRPr="006D587C" w:rsidTr="0070032D">
        <w:trPr>
          <w:cantSplit/>
          <w:tblHeader/>
          <w:jc w:val="center"/>
        </w:trPr>
        <w:tc>
          <w:tcPr>
            <w:tcW w:w="277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73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No. of patients</w:t>
            </w:r>
          </w:p>
        </w:tc>
        <w:tc>
          <w:tcPr>
            <w:tcW w:w="63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3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3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mportance</w:t>
            </w:r>
          </w:p>
        </w:tc>
      </w:tr>
      <w:tr w:rsidR="004372BE" w:rsidRPr="006D587C" w:rsidTr="0070032D">
        <w:trPr>
          <w:cantSplit/>
          <w:tblHeader/>
          <w:jc w:val="center"/>
        </w:trPr>
        <w:tc>
          <w:tcPr>
            <w:tcW w:w="2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No. of studies 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Study Design </w:t>
            </w:r>
          </w:p>
        </w:tc>
        <w:tc>
          <w:tcPr>
            <w:tcW w:w="2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Risk of bias </w:t>
            </w:r>
          </w:p>
        </w:tc>
        <w:tc>
          <w:tcPr>
            <w:tcW w:w="4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Inconsistency </w:t>
            </w:r>
          </w:p>
        </w:tc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ndirect Evidence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5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Other Considerations </w:t>
            </w:r>
          </w:p>
        </w:tc>
        <w:tc>
          <w:tcPr>
            <w:tcW w:w="4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Self-care DE </w:t>
            </w:r>
          </w:p>
        </w:tc>
        <w:tc>
          <w:tcPr>
            <w:tcW w:w="2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ontrol Not SE</w:t>
            </w:r>
          </w:p>
        </w:tc>
        <w:tc>
          <w:tcPr>
            <w:tcW w:w="31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gramStart"/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Relative(</w:t>
            </w:r>
            <w:proofErr w:type="gramEnd"/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3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spellStart"/>
            <w:proofErr w:type="gramStart"/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Absoluto</w:t>
            </w:r>
            <w:proofErr w:type="spellEnd"/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(</w:t>
            </w:r>
            <w:proofErr w:type="gramEnd"/>
            <w:r w:rsidRPr="006D587C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43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</w:p>
        </w:tc>
        <w:tc>
          <w:tcPr>
            <w:tcW w:w="43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</w:p>
        </w:tc>
      </w:tr>
      <w:tr w:rsidR="004372BE" w:rsidRPr="00E6140C" w:rsidTr="0070032D">
        <w:trPr>
          <w:cantSplit/>
          <w:jc w:val="center"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Times New Roman"/>
              </w:rPr>
              <w:t>Normalization of foot self-care in RA.</w:t>
            </w:r>
          </w:p>
        </w:tc>
      </w:tr>
      <w:tr w:rsidR="004372BE" w:rsidRPr="006D587C" w:rsidTr="0070032D">
        <w:trPr>
          <w:cantSplit/>
          <w:jc w:val="center"/>
        </w:trPr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>Randomised trials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 xml:space="preserve">It's not serious 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 xml:space="preserve">It's not serious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 xml:space="preserve">56/202 (27.7%) 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 xml:space="preserve">148/202 (73.3%) </w:t>
            </w:r>
          </w:p>
        </w:tc>
        <w:tc>
          <w:tcPr>
            <w:tcW w:w="3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 xml:space="preserve">Not Estimable 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mbria Math" w:eastAsia="Times New Roman" w:hAnsi="Cambria Math" w:cs="Cambria Math"/>
                <w:sz w:val="20"/>
                <w:szCs w:val="20"/>
              </w:rPr>
              <w:t>⨁⨁◯◯Low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</w:tr>
      <w:tr w:rsidR="004372BE" w:rsidRPr="006D587C" w:rsidTr="0070032D">
        <w:trPr>
          <w:cantSplit/>
          <w:jc w:val="center"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4372BE" w:rsidRPr="006D587C" w:rsidRDefault="004372BE" w:rsidP="00700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372BE" w:rsidRPr="006D587C" w:rsidTr="0070032D">
        <w:trPr>
          <w:cantSplit/>
          <w:jc w:val="center"/>
        </w:trPr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 xml:space="preserve">Observational studies 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 xml:space="preserve">All possible residual confounders could reduce the demonstrated effect 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 xml:space="preserve">293/293 (100.0%) 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3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libri" w:eastAsia="Times New Roman" w:hAnsi="Calibri" w:cs="Calibri"/>
                <w:sz w:val="20"/>
                <w:szCs w:val="20"/>
              </w:rPr>
              <w:t xml:space="preserve">Not Estimable 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587C">
              <w:rPr>
                <w:rFonts w:ascii="Cambria Math" w:eastAsia="Times New Roman" w:hAnsi="Cambria Math" w:cs="Cambria Math"/>
                <w:sz w:val="20"/>
                <w:szCs w:val="20"/>
              </w:rPr>
              <w:t>⨁◯◯◯Very low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372BE" w:rsidRPr="006D587C" w:rsidRDefault="004372BE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</w:tr>
    </w:tbl>
    <w:p w:rsidR="004372BE" w:rsidRPr="006D587C" w:rsidRDefault="004372BE" w:rsidP="004372BE">
      <w:pPr>
        <w:spacing w:line="140" w:lineRule="atLeast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 w:eastAsia="es-ES"/>
        </w:rPr>
      </w:pPr>
      <w:r w:rsidRPr="006D587C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Bibliography: </w:t>
      </w:r>
    </w:p>
    <w:p w:rsidR="004372BE" w:rsidRPr="006D587C" w:rsidRDefault="004372BE" w:rsidP="004372BE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1) Susann Arvidsson, Stefan </w:t>
      </w:r>
      <w:proofErr w:type="spellStart"/>
      <w:proofErr w:type="gram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Bergman,Barbro</w:t>
      </w:r>
      <w:proofErr w:type="spellEnd"/>
      <w:proofErr w:type="gram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Arvidsson,Bengt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Fridlund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 &amp; Pia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Tingström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. Effects of a self-care promoting problem-based learning programme in people with rheumatic diseases: a randomized controlled study. JOURNAL OF ADVANCED NURSING; 2012.</w:t>
      </w:r>
    </w:p>
    <w:p w:rsidR="004372BE" w:rsidRPr="006D587C" w:rsidRDefault="004372BE" w:rsidP="004372BE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6D587C">
        <w:rPr>
          <w:rFonts w:ascii="Calibri" w:eastAsia="Times New Roman" w:hAnsi="Calibri" w:cs="Calibri"/>
          <w:color w:val="000000"/>
          <w:sz w:val="20"/>
          <w:szCs w:val="20"/>
        </w:rPr>
        <w:t>2) R. Semple, L.W. Newcombe, G.L. Finlayson BSc Hons1, C.R. Hutchison BSc Hons</w:t>
      </w:r>
      <w:proofErr w:type="gram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1,J.H.</w:t>
      </w:r>
      <w:proofErr w:type="gram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Forlow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 BSc Hons1 and J. Woodburn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PhD,MPhil,BSc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 Hons The FOOTSTEP self-management foot care programme: Are rheumatoid arthritis patients physically able to participate?.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Musculoskelet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gram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Care ;</w:t>
      </w:r>
      <w:proofErr w:type="gram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 2008.</w:t>
      </w:r>
    </w:p>
    <w:p w:rsidR="004372BE" w:rsidRPr="006D587C" w:rsidRDefault="004372BE" w:rsidP="004372BE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3)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Stolt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, Minna,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Kilkki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, Mia,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Suhonen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.,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Riitta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. Self-assessed foot health in older people with rheumatoid arthritis—A cross-sectional study. International Journal of Older People Nursing; 2020</w:t>
      </w:r>
    </w:p>
    <w:p w:rsidR="00E93780" w:rsidRPr="004372BE" w:rsidRDefault="004372BE" w:rsidP="004372BE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</w:pPr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4) Wang,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Su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-Yen, Chen, Hsiu-Hung. The Relationship Between Physical Function, Knowledge of Disease, Social Support and Self-Care </w:t>
      </w:r>
      <w:proofErr w:type="spell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Behavior</w:t>
      </w:r>
      <w:proofErr w:type="spell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 in Patients </w:t>
      </w:r>
      <w:proofErr w:type="gramStart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>With</w:t>
      </w:r>
      <w:proofErr w:type="gramEnd"/>
      <w:r w:rsidRPr="006D587C">
        <w:rPr>
          <w:rFonts w:ascii="Calibri" w:eastAsia="Times New Roman" w:hAnsi="Calibri" w:cs="Calibri"/>
          <w:color w:val="000000"/>
          <w:sz w:val="20"/>
          <w:szCs w:val="20"/>
        </w:rPr>
        <w:t xml:space="preserve"> Rheumatoid Arthritis. Journal of Nursing Research; 2007.</w:t>
      </w:r>
    </w:p>
    <w:sectPr w:rsidR="00E93780" w:rsidRPr="004372BE" w:rsidSect="004372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BE"/>
    <w:rsid w:val="001F60C1"/>
    <w:rsid w:val="00390BF4"/>
    <w:rsid w:val="003931CE"/>
    <w:rsid w:val="004372BE"/>
    <w:rsid w:val="00E9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B4203"/>
  <w15:chartTrackingRefBased/>
  <w15:docId w15:val="{69C162DC-2F0E-4D8D-AA4A-A0A4A7E0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72BE"/>
    <w:rPr>
      <w:lang w:val="en-GB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rsid w:val="004372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372BE"/>
    <w:rPr>
      <w:rFonts w:asciiTheme="majorHAnsi" w:eastAsiaTheme="majorEastAsia" w:hAnsiTheme="majorHAnsi" w:cstheme="majorBidi"/>
      <w:color w:val="000000" w:themeColor="text1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AMOS PETERSEN</dc:creator>
  <cp:keywords/>
  <dc:description/>
  <cp:lastModifiedBy>LAURA RAMOS PETERSEN</cp:lastModifiedBy>
  <cp:revision>1</cp:revision>
  <dcterms:created xsi:type="dcterms:W3CDTF">2024-01-24T10:51:00Z</dcterms:created>
  <dcterms:modified xsi:type="dcterms:W3CDTF">2024-01-24T10:52:00Z</dcterms:modified>
</cp:coreProperties>
</file>